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2072"/>
        <w:gridCol w:w="1312"/>
        <w:gridCol w:w="1915"/>
        <w:gridCol w:w="1262"/>
      </w:tblGrid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ensembl nr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eptide sequence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si score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(predicted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Average (n=6)</w:t>
            </w:r>
          </w:p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20"/>
                <w:szCs w:val="20"/>
              </w:rPr>
              <w:t>(450 nm extinction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SD</w:t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ST Control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.a.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.a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133333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66929</w:t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MO7 wt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282018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SVWLRKETRV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61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383333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02811</w:t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295598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GGWVEKETYY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702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7913</w:t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309968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NRVDSKETEC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477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016666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67225</w:t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351197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GGHSGSETS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6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68311</w:t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263284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EYMNRLDMRS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0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816666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52153</w:t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MO7 mutant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282018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SVWLRKETRV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37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966666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00225</w:t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295598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GGWVEKETYY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010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3433333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46844</w:t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309968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NRVDSKETEC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611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1133333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29546</w:t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351197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GGHSGSETS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557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133333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5719</w:t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263284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EYMNRLDMRS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90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966666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99524</w:t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O1 P2 wt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319705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PDLKCITTN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81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266666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74376</w:t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279396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RESHWSRTR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93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666666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56592</w:t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282441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LDKESFLTW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4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271666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61373</w:t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003084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TEEEVQDTR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79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666666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221</w:t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353036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AVGVGAILW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082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033333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95332</w:t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O1 P2 mutant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319705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PDLKCITTN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065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1633333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31528</w:t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279396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RESHWSRTR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9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633333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28295</w:t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282441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LDKESFLTW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874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616666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4108</w:t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003084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TEEEVQDTR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726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116666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73116</w:t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353036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AVGVGAILW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228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3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11374</w:t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O1 P1 wt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295598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GGWVEKETYY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810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2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506522</w:t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309968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NRVDSKETEC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224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666666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74488</w:t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248150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WVEKGKCTI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771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716666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51936</w:t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345468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QGRWDHETIV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667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3933333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6517</w:t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299339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SKQFDKNAYV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581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14789</w:t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O1 P1 mutant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295598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GGWVEKETYY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4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766666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61689</w:t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309968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NRVDSKETEC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9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066666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97842</w:t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248150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WVEKGKCTI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99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533333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38577</w:t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345468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QGRWDHETIV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50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583333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16034</w:t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299339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SKQFDKNAYV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743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216666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5226</w:t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HANK1 wt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328326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QERLEYETT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67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7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32025</w:t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282018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SVWLRKETRV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592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3566666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2611</w:t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295598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GGWVEKETYY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604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28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59879</w:t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351197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GGHSGSETS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076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9753828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78856</w:t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326432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SRSSSVDYI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473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16795</w:t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HANK1 mutant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328326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QERLEYETT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523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033333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02744</w:t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282018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SVWLRKETRV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82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09974</w:t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295598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GGWVEKETYY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97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1123</w:t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351197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GGHSGSETS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183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283333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96472</w:t>
            </w:r>
          </w:p>
        </w:tc>
      </w:tr>
      <w:tr>
        <w:trPr>
          <w:trHeight w:val="25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326432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SRSSSVDYI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139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4165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nl-NL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7T17:09:00Z</dcterms:created>
  <dc:creator>Aartjan te Velthuis</dc:creator>
  <dc:description/>
  <cp:keywords/>
  <dc:language>en-US</dc:language>
  <cp:lastModifiedBy>Aartjan te Velthuis</cp:lastModifiedBy>
  <dcterms:modified xsi:type="dcterms:W3CDTF">2010-08-27T17:10:00Z</dcterms:modified>
  <cp:revision>1</cp:revision>
  <dc:subject/>
  <dc:title/>
</cp:coreProperties>
</file>